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s</w:t>
      </w:r>
    </w:p>
    <w:p>
      <w:pPr>
        <w:pStyle w:val="Normal"/>
        <w:snapToGrid w:val="false"/>
        <w:spacing w:lineRule="auto" w:line="360" w:before="156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>ubtype classificat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ER, PR, HER2 and P53 stat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n b</w:t>
      </w:r>
      <w:r>
        <w:rPr>
          <w:rFonts w:cs="Times New Roman" w:ascii="Times New Roman" w:hAnsi="Times New Roman"/>
          <w:b/>
          <w:bCs/>
          <w:sz w:val="24"/>
          <w:szCs w:val="24"/>
        </w:rPr>
        <w:t>reas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anc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ell lin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.doc</w:t>
      </w:r>
    </w:p>
    <w:p>
      <w:pPr>
        <w:pStyle w:val="Normal"/>
        <w:snapToGrid w:val="false"/>
        <w:spacing w:lineRule="auto" w:line="360" w:before="156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 1 Subtype classification and ER, PR, HER2 and P53 status in breast cancer cell li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613"/>
        <w:gridCol w:w="813"/>
        <w:gridCol w:w="813"/>
        <w:gridCol w:w="972"/>
        <w:gridCol w:w="1054"/>
        <w:gridCol w:w="1468"/>
      </w:tblGrid>
      <w:tr>
        <w:trPr/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reast cancer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lin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typ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R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3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OV1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ion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F-7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umin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,2,6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minal 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4]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,6]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,6]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/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]</w:t>
            </w:r>
            <w:r>
              <w:rPr>
                <w:rFonts w:cs="Times New Roman" w:ascii="Times New Roman" w:hAnsi="Times New Roman"/>
                <w:szCs w:val="21"/>
              </w:rPr>
              <w:t>;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7]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-MB-23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as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,3,6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alB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,6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/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]</w:t>
            </w:r>
            <w:r>
              <w:rPr>
                <w:rFonts w:cs="Times New Roman" w:ascii="Times New Roman" w:hAnsi="Times New Roman"/>
                <w:szCs w:val="21"/>
              </w:rPr>
              <w:t>;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[5,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7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-MB-43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as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R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-MB-45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umin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,2,6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nclassifie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R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]</w:t>
            </w:r>
            <w:r>
              <w:rPr>
                <w:rFonts w:cs="Times New Roman" w:ascii="Times New Roman" w:hAnsi="Times New Roman"/>
                <w:szCs w:val="21"/>
              </w:rPr>
              <w:t>;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[6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]</w:t>
            </w:r>
            <w:r>
              <w:rPr>
                <w:rFonts w:cs="Times New Roman" w:ascii="Times New Roman" w:hAnsi="Times New Roman"/>
                <w:szCs w:val="21"/>
              </w:rPr>
              <w:t>;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[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e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7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-MB-468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as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,3,4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al 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7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T47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umin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,2,6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minal B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4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]</w:t>
            </w:r>
            <w:r>
              <w:rPr>
                <w:rFonts w:cs="Times New Roman" w:ascii="Times New Roman" w:hAnsi="Times New Roman"/>
                <w:szCs w:val="21"/>
              </w:rPr>
              <w:t>;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[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6]</w:t>
            </w:r>
            <w:r>
              <w:rPr>
                <w:rFonts w:cs="Times New Roman" w:ascii="Times New Roman" w:hAnsi="Times New Roman"/>
                <w:szCs w:val="21"/>
              </w:rPr>
              <w:t>;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[5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,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7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T54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6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7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7D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umin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l,2,6]</w:t>
            </w:r>
            <w:r>
              <w:rPr>
                <w:rFonts w:cs="Times New Roman" w:ascii="Times New Roman" w:hAnsi="Times New Roman"/>
                <w:szCs w:val="21"/>
              </w:rPr>
              <w:t xml:space="preserve"> 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minal 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6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7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R-75-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min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,2,3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5]</w:t>
            </w:r>
            <w:r>
              <w:rPr>
                <w:rFonts w:cs="Times New Roman" w:ascii="Times New Roman" w:hAnsi="Times New Roman"/>
                <w:szCs w:val="21"/>
              </w:rPr>
              <w:t>;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[6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]</w:t>
            </w:r>
            <w:r>
              <w:rPr>
                <w:rFonts w:cs="Times New Roman" w:ascii="Times New Roman" w:hAnsi="Times New Roman"/>
                <w:szCs w:val="21"/>
              </w:rPr>
              <w:t>;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[5,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7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R-75-3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min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KBR3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umin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1,2,6]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R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4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6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F-10A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,3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6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,6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/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3]</w:t>
            </w:r>
            <w:r>
              <w:rPr>
                <w:rFonts w:cs="Times New Roman" w:ascii="Times New Roman" w:hAnsi="Times New Roman"/>
                <w:szCs w:val="21"/>
              </w:rPr>
              <w:t>;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[6]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-MB-41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min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]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]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,7]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/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ape37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</w:tbl>
    <w:p>
      <w:pPr>
        <w:pStyle w:val="Normal"/>
        <w:snapToGrid w:val="false"/>
        <w:spacing w:lineRule="auto" w:line="300" w:before="156" w:after="156"/>
        <w:ind w:right="-147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*NA: Unknown. There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no research report about </w:t>
      </w:r>
      <w:r>
        <w:rPr>
          <w:rFonts w:cs="Times New Roman" w:ascii="Times New Roman" w:hAnsi="Times New Roman"/>
          <w:sz w:val="24"/>
          <w:szCs w:val="24"/>
        </w:rPr>
        <w:t>subtype classification</w:t>
      </w:r>
      <w:r>
        <w:rPr>
          <w:rFonts w:cs="Times New Roman" w:ascii="Times New Roman" w:hAnsi="Times New Roman"/>
          <w:sz w:val="24"/>
          <w:szCs w:val="24"/>
        </w:rPr>
        <w:t xml:space="preserve"> or ER, PR, HER2, P53 status about the breast cancer cell line.</w:t>
      </w:r>
    </w:p>
    <w:p>
      <w:pPr>
        <w:pStyle w:val="Normal"/>
        <w:snapToGrid w:val="false"/>
        <w:spacing w:lineRule="auto" w:line="360" w:before="156" w:after="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upplemental 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eferences: </w:t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Venkata Lokesh Battula, Yuexi Shi, Kurt W. Evans, Rui-Yu Wang, Erika L. Spaet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drigo O. Jacamo, Rudy Guerra, Aysegul A. Sahin, Frank C. Marini, Gabriel Hortobagy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ndurai A. Mani, and Michael Andreeff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Ganglioside GD2 identifies breast cance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tem cells and promotes tumorigene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Clin Invest</w:t>
      </w:r>
      <w:r>
        <w:rPr>
          <w:rFonts w:cs="Times New Roman" w:ascii="Times New Roman" w:hAnsi="Times New Roman"/>
          <w:sz w:val="24"/>
          <w:szCs w:val="24"/>
        </w:rPr>
        <w:t>. 2012 Jun 1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6)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66-78</w:t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auren L.C. Marotta, Vanessa Almendro, Andriy Marusyk, Michail Shipitsi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anina Schemme, Sarah R. Walker, Noga Bloushtain-Qimron, Jessica J. Kim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bgat A. Choudhury, Reo Maruyama, Zhenhua Wu, Mithat Göne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aura A. Mulvey, Marina O. Bessarabova, Sung Jin Huh, Serena J. Silver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 Young Kim, So Yeon Park, Hee Eun Lee, Karen S. Anders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rea L. Richardson, Tatiana Nikolskaya, Yuri Nikolsky, X. Shirley Liu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vid E. Root, William C. Hahn, David A. Frank, and Kornelia Polyak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he JAK2/STAT3 signaling pathway i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quired for growth of CD44+CD24– stem cell–like breast cancer cells in human tumor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 Clin Invest</w:t>
      </w:r>
      <w:r>
        <w:rPr>
          <w:rFonts w:cs="Times New Roman" w:ascii="Times New Roman" w:hAnsi="Times New Roman"/>
          <w:sz w:val="24"/>
          <w:szCs w:val="24"/>
        </w:rPr>
        <w:t>. 2011 Jul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7)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723-35.</w:t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Kristina Subik, Jin-Feng Lee, Laurie Baxter, Tamera Strzepek, Dawn Costello, Patti Crowle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anping Xing, Mien-Chie Hu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homas Bonfiglio, David G. Hicks and Ping Tang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he Expression Patterns of ER, PR, HER2, CK5/6, EGFR, Ki-67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AR by Immunohistochemical Analysis in Breast Cance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ell Lin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reast Cance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(Auckl)</w:t>
      </w:r>
      <w:r>
        <w:rPr>
          <w:rFonts w:cs="Times New Roman" w:ascii="Times New Roman" w:hAnsi="Times New Roman"/>
          <w:sz w:val="24"/>
          <w:szCs w:val="24"/>
        </w:rPr>
        <w:t>. 2010 May 20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:35-41.</w:t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borah L Holliday and Valerie Speir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oosing the right cell line for breast cance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search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reast Cancer Res</w:t>
      </w:r>
      <w:r>
        <w:rPr>
          <w:rFonts w:cs="Times New Roman" w:ascii="Times New Roman" w:hAnsi="Times New Roman"/>
          <w:sz w:val="24"/>
          <w:szCs w:val="24"/>
        </w:rPr>
        <w:t>. 2011 Aug 12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15.</w:t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</w:rPr>
        <w:t xml:space="preserve"> Xiaolan Hu, Howard M. Stern, Lin Ge, Carol O'Brien, Lauren Haydu, Cynthia D. Honchell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ter M. Haverty, Brock A. Peters, Thomas D. Wu, Lukas C. Amler, John Chan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vid Stokoe, Mark R. Lackner, and Guy Cavet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Genetic alterations and oncogenic pathways associated with breast cancer subtyp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ol Cancer Res</w:t>
      </w:r>
      <w:r>
        <w:rPr>
          <w:rFonts w:cs="Times New Roman" w:ascii="Times New Roman" w:hAnsi="Times New Roman"/>
          <w:sz w:val="24"/>
          <w:szCs w:val="24"/>
        </w:rPr>
        <w:t>. 2009 Apr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4)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11-22.</w:t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</w:r>
      <w:r>
        <w:rPr>
          <w:rFonts w:cs="Times New Roman" w:ascii="Times New Roman" w:hAnsi="Times New Roman"/>
          <w:sz w:val="24"/>
          <w:szCs w:val="24"/>
        </w:rPr>
        <w:t xml:space="preserve"> Jessica Kao1, Keyan Salari, Melanie Bocanegra, Yoon-La Choi, Luc Girard, Jeet Gandhi, Kevin 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wei, Tina Hernandez-Boussard, Pei Wang, Adi F. Gazdar, John D. Minna, Jonathan R. Pollack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Molecular Profiling of Breast Cancer Cell Lines Defines Relevant Tumor Models and Provid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 Resource for Cancer Gene Discover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Lo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 xml:space="preserve"> 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7)</w:t>
      </w:r>
      <w:r>
        <w:rPr>
          <w:rFonts w:cs="Times New Roman" w:ascii="Times New Roman" w:hAnsi="Times New Roman"/>
          <w:sz w:val="24"/>
          <w:szCs w:val="24"/>
        </w:rPr>
        <w:t>: e6146</w:t>
      </w:r>
    </w:p>
    <w:p>
      <w:pPr>
        <w:pStyle w:val="Normal"/>
        <w:snapToGrid w:val="false"/>
        <w:spacing w:before="156" w:after="0"/>
        <w:rPr/>
      </w:pPr>
      <w:r>
        <w:rPr>
          <w:rFonts w:cs="Times New Roman" w:ascii="Times New Roman" w:hAnsi="Times New Roman"/>
          <w:sz w:val="24"/>
          <w:szCs w:val="24"/>
        </w:rPr>
        <w:t>7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rijke Wasielewski, Fons Elstrodt, Jan G.M. Klijn, Els M.J.J. Berns, and Mieke Schutte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hirteen new p53 gene mutants identified among 41 human breast cancer cell lin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reast Cancer Res Treat</w:t>
      </w:r>
      <w:r>
        <w:rPr>
          <w:rFonts w:cs="Times New Roman" w:ascii="Times New Roman" w:hAnsi="Times New Roman"/>
          <w:sz w:val="24"/>
          <w:szCs w:val="24"/>
        </w:rPr>
        <w:t>. 2006 Sep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9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1)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7-1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9:26:00Z</dcterms:created>
  <dc:creator>Lenovo User</dc:creator>
  <dc:description/>
  <cp:keywords/>
  <dc:language>en-US</dc:language>
  <cp:lastModifiedBy>Lenovo User</cp:lastModifiedBy>
  <dcterms:modified xsi:type="dcterms:W3CDTF">2014-06-24T03:00:00Z</dcterms:modified>
  <cp:revision>3</cp:revision>
  <dc:subject/>
  <dc:title/>
</cp:coreProperties>
</file>